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351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641"/>
        <w:gridCol w:w="1643"/>
        <w:gridCol w:w="1643"/>
        <w:gridCol w:w="1644"/>
      </w:tblGrid>
      <w:tr w:rsidR="00C12EBE" w:rsidRPr="00FB2895" w14:paraId="046CB66B" w14:textId="77777777" w:rsidTr="003D5116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1F185B21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b/>
              </w:rPr>
            </w:pPr>
            <w:r w:rsidRPr="00FB2895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1</w:t>
            </w:r>
            <w:r w:rsidRPr="00FB2895">
              <w:rPr>
                <w:rFonts w:ascii="Arial" w:hAnsi="Arial" w:cs="Arial"/>
                <w:b/>
              </w:rPr>
              <w:t xml:space="preserve">. </w:t>
            </w:r>
            <w:r w:rsidRPr="00E94E66">
              <w:rPr>
                <w:rFonts w:ascii="Arial" w:hAnsi="Arial" w:cs="Arial"/>
                <w:bCs/>
              </w:rPr>
              <w:t>JH295 IC50 values in PEL cell</w:t>
            </w:r>
            <w:r>
              <w:rPr>
                <w:rFonts w:ascii="Arial" w:hAnsi="Arial" w:cs="Arial"/>
                <w:bCs/>
              </w:rPr>
              <w:t xml:space="preserve"> lines</w:t>
            </w:r>
          </w:p>
        </w:tc>
      </w:tr>
      <w:tr w:rsidR="00C12EBE" w:rsidRPr="00FB2895" w14:paraId="04CB36BF" w14:textId="77777777" w:rsidTr="003D5116">
        <w:tc>
          <w:tcPr>
            <w:tcW w:w="12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EC78A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Cell lin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9DA77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24h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EDF33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48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56472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72h</w:t>
            </w:r>
          </w:p>
        </w:tc>
      </w:tr>
      <w:tr w:rsidR="00C12EBE" w:rsidRPr="00FB2895" w14:paraId="0C48EA3F" w14:textId="77777777" w:rsidTr="003D5116">
        <w:tc>
          <w:tcPr>
            <w:tcW w:w="1249" w:type="pct"/>
            <w:tcBorders>
              <w:top w:val="single" w:sz="4" w:space="0" w:color="auto"/>
            </w:tcBorders>
          </w:tcPr>
          <w:p w14:paraId="02FFE763" w14:textId="77777777" w:rsidR="00C12EBE" w:rsidRPr="00D151F6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Cs/>
              </w:rPr>
            </w:pPr>
            <w:r w:rsidRPr="00D151F6">
              <w:rPr>
                <w:rFonts w:ascii="Arial" w:hAnsi="Arial" w:cs="Arial"/>
                <w:bCs/>
              </w:rPr>
              <w:t>BCBL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E5C8051" w14:textId="77777777" w:rsidR="00C12EBE" w:rsidRPr="00D151F6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0.180 µM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2DB3803A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164 µM</w:t>
            </w:r>
          </w:p>
        </w:tc>
        <w:tc>
          <w:tcPr>
            <w:tcW w:w="1251" w:type="pct"/>
            <w:tcBorders>
              <w:top w:val="single" w:sz="4" w:space="0" w:color="auto"/>
            </w:tcBorders>
          </w:tcPr>
          <w:p w14:paraId="5A4B0D45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209 µM</w:t>
            </w:r>
          </w:p>
        </w:tc>
      </w:tr>
      <w:tr w:rsidR="00C12EBE" w:rsidRPr="00FB2895" w14:paraId="6ECEA22E" w14:textId="77777777" w:rsidTr="003D5116">
        <w:tc>
          <w:tcPr>
            <w:tcW w:w="1249" w:type="pct"/>
          </w:tcPr>
          <w:p w14:paraId="644F2A55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1</w:t>
            </w:r>
          </w:p>
        </w:tc>
        <w:tc>
          <w:tcPr>
            <w:tcW w:w="1250" w:type="pct"/>
          </w:tcPr>
          <w:p w14:paraId="4C17E89A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85 µM</w:t>
            </w:r>
          </w:p>
        </w:tc>
        <w:tc>
          <w:tcPr>
            <w:tcW w:w="1250" w:type="pct"/>
          </w:tcPr>
          <w:p w14:paraId="4C434119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72 µM</w:t>
            </w:r>
          </w:p>
        </w:tc>
        <w:tc>
          <w:tcPr>
            <w:tcW w:w="1251" w:type="pct"/>
          </w:tcPr>
          <w:p w14:paraId="4B253E2A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077 µM</w:t>
            </w:r>
          </w:p>
        </w:tc>
      </w:tr>
      <w:tr w:rsidR="00C12EBE" w:rsidRPr="00FB2895" w14:paraId="3817ED7C" w14:textId="77777777" w:rsidTr="003D5116">
        <w:tc>
          <w:tcPr>
            <w:tcW w:w="1249" w:type="pct"/>
            <w:tcBorders>
              <w:bottom w:val="single" w:sz="4" w:space="0" w:color="auto"/>
            </w:tcBorders>
          </w:tcPr>
          <w:p w14:paraId="08309F26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SC1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4C561F97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181 µM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1F06B2D5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129 µM</w:t>
            </w:r>
          </w:p>
        </w:tc>
        <w:tc>
          <w:tcPr>
            <w:tcW w:w="1251" w:type="pct"/>
            <w:tcBorders>
              <w:bottom w:val="single" w:sz="4" w:space="0" w:color="auto"/>
            </w:tcBorders>
          </w:tcPr>
          <w:p w14:paraId="5F075A16" w14:textId="77777777" w:rsidR="00C12EBE" w:rsidRPr="00FB2895" w:rsidRDefault="00C12EBE" w:rsidP="003D5116">
            <w:pPr>
              <w:spacing w:before="100" w:beforeAutospacing="1" w:after="100" w:afterAutospacing="1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</w:rPr>
              <w:t>0.137 µM</w:t>
            </w:r>
          </w:p>
        </w:tc>
      </w:tr>
    </w:tbl>
    <w:p w14:paraId="1AEEFF40" w14:textId="559A18AF" w:rsidR="00E30E6D" w:rsidRDefault="00E30E6D"/>
    <w:sectPr w:rsidR="00E30E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BE"/>
    <w:rsid w:val="00004BDE"/>
    <w:rsid w:val="000B0BFB"/>
    <w:rsid w:val="000D2F38"/>
    <w:rsid w:val="00261C2E"/>
    <w:rsid w:val="00283F5A"/>
    <w:rsid w:val="00316878"/>
    <w:rsid w:val="003A0E45"/>
    <w:rsid w:val="003C00EF"/>
    <w:rsid w:val="003F4179"/>
    <w:rsid w:val="0048010C"/>
    <w:rsid w:val="00483C0D"/>
    <w:rsid w:val="004A1EAA"/>
    <w:rsid w:val="004D141E"/>
    <w:rsid w:val="004F2992"/>
    <w:rsid w:val="00541CEA"/>
    <w:rsid w:val="00542427"/>
    <w:rsid w:val="005F55B8"/>
    <w:rsid w:val="005F696F"/>
    <w:rsid w:val="00651D2B"/>
    <w:rsid w:val="0067202F"/>
    <w:rsid w:val="006A273D"/>
    <w:rsid w:val="007504C8"/>
    <w:rsid w:val="00750794"/>
    <w:rsid w:val="007546FA"/>
    <w:rsid w:val="007928B8"/>
    <w:rsid w:val="007A2B61"/>
    <w:rsid w:val="007B21B7"/>
    <w:rsid w:val="007B320A"/>
    <w:rsid w:val="007D2C26"/>
    <w:rsid w:val="007E4158"/>
    <w:rsid w:val="00820026"/>
    <w:rsid w:val="008706A2"/>
    <w:rsid w:val="008A44D0"/>
    <w:rsid w:val="008E6FF0"/>
    <w:rsid w:val="009710A6"/>
    <w:rsid w:val="009C57B9"/>
    <w:rsid w:val="00A7484C"/>
    <w:rsid w:val="00AA2F98"/>
    <w:rsid w:val="00AA3D50"/>
    <w:rsid w:val="00AE6569"/>
    <w:rsid w:val="00B40C2F"/>
    <w:rsid w:val="00B6093B"/>
    <w:rsid w:val="00B9185E"/>
    <w:rsid w:val="00BB73C2"/>
    <w:rsid w:val="00BD3771"/>
    <w:rsid w:val="00BD3D55"/>
    <w:rsid w:val="00BD4ABE"/>
    <w:rsid w:val="00C12EBE"/>
    <w:rsid w:val="00C46B49"/>
    <w:rsid w:val="00CA03BD"/>
    <w:rsid w:val="00CA7801"/>
    <w:rsid w:val="00CB0445"/>
    <w:rsid w:val="00CE1629"/>
    <w:rsid w:val="00D26CB3"/>
    <w:rsid w:val="00D51AB2"/>
    <w:rsid w:val="00E30E6D"/>
    <w:rsid w:val="00EB6AFB"/>
    <w:rsid w:val="00F20D92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1666A"/>
  <w15:chartTrackingRefBased/>
  <w15:docId w15:val="{95B3D89B-B77C-CA4F-8FB2-128083DAF1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EB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2E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E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EBE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EBE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EBE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EBE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EBE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EBE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EBE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E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E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E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E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E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E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E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E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E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E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2E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EBE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2E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EBE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2E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EBE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2E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E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E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E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C12EBE"/>
    <w:rPr>
      <w:rFonts w:ascii="Times New Roman" w:eastAsia="Times New Roman" w:hAnsi="Times New Roman" w:cs="Times New Roman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5</Characters>
  <Application>Microsoft Office Word</Application>
  <DocSecurity>0</DocSecurity>
  <Lines>1</Lines>
  <Paragraphs>1</Paragraphs>
  <ScaleCrop>false</ScaleCrop>
  <Company/>
  <LinksUpToDate>false</LinksUpToDate>
  <CharactersWithSpaces>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Maria Christine</dc:creator>
  <cp:keywords/>
  <dc:description/>
  <cp:lastModifiedBy>White, Maria Christine</cp:lastModifiedBy>
  <cp:revision>1</cp:revision>
  <dcterms:created xsi:type="dcterms:W3CDTF">2024-03-23T17:01:00Z</dcterms:created>
  <dcterms:modified xsi:type="dcterms:W3CDTF">2024-03-23T17:02:00Z</dcterms:modified>
</cp:coreProperties>
</file>